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262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427"/>
        <w:gridCol w:w="1843"/>
        <w:gridCol w:w="1842"/>
        <w:gridCol w:w="556"/>
        <w:gridCol w:w="920"/>
        <w:gridCol w:w="920"/>
        <w:gridCol w:w="920"/>
        <w:gridCol w:w="920"/>
        <w:gridCol w:w="1074"/>
        <w:gridCol w:w="920"/>
        <w:gridCol w:w="920"/>
      </w:tblGrid>
      <w:tr w:rsidR="00CE74BC" w:rsidRPr="00674724" w:rsidTr="00682434">
        <w:trPr>
          <w:trHeight w:val="600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9B0FE5" w:rsidRDefault="00CE74BC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9B0FE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Data </w:t>
            </w: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SP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AP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frequency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Latency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# APs          0-1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# APs             0-100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Background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activity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%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of</w:t>
            </w:r>
            <w:proofErr w:type="spellEnd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 APs in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burst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 xml:space="preserve"># APs per </w:t>
            </w:r>
            <w:proofErr w:type="spellStart"/>
            <w:r w:rsidRPr="00674724"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burst</w:t>
            </w:r>
            <w:proofErr w:type="spellEnd"/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egin</w:t>
            </w:r>
            <w:proofErr w:type="spellEnd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vs. </w:t>
            </w: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5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44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4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2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2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63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7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7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4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205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4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5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0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82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7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7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8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5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egin</w:t>
            </w:r>
            <w:proofErr w:type="spellEnd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vs. 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7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4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50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1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nd vs. 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87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7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6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417</w:t>
            </w:r>
          </w:p>
        </w:tc>
      </w:tr>
      <w:tr w:rsidR="00CE74BC" w:rsidRPr="00674724" w:rsidTr="00682434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0 µM VUAA ZT 9-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4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9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8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4BC" w:rsidRPr="00674724" w:rsidRDefault="00CE74BC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sz w:val="16"/>
                <w:szCs w:val="16"/>
                <w:lang w:val="de-DE" w:eastAsia="de-DE"/>
              </w:rPr>
              <w:t>0.387</w:t>
            </w:r>
          </w:p>
        </w:tc>
      </w:tr>
    </w:tbl>
    <w:p w:rsidR="00FB3311" w:rsidRDefault="00CE74BC"/>
    <w:sectPr w:rsidR="00FB3311" w:rsidSect="00CE74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E74BC"/>
    <w:rsid w:val="006A0483"/>
    <w:rsid w:val="007B7A3E"/>
    <w:rsid w:val="00CE74BC"/>
    <w:rsid w:val="00E3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74BC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</dc:creator>
  <cp:lastModifiedBy>Nolte</cp:lastModifiedBy>
  <cp:revision>1</cp:revision>
  <dcterms:created xsi:type="dcterms:W3CDTF">2013-04-02T07:39:00Z</dcterms:created>
  <dcterms:modified xsi:type="dcterms:W3CDTF">2013-04-02T07:39:00Z</dcterms:modified>
</cp:coreProperties>
</file>